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lang w:val="en-GB"/>
        </w:rPr>
        <w:t>Table S8.</w:t>
      </w:r>
      <w:r>
        <w:rPr>
          <w:lang w:val="en-GB"/>
        </w:rPr>
        <w:t xml:space="preserve"> Main features of genes accumulating transcripts in the </w:t>
      </w:r>
      <w:r>
        <w:rPr>
          <w:i/>
          <w:lang w:val="en-GB"/>
        </w:rPr>
        <w:t>mat-</w:t>
      </w:r>
      <w:r>
        <w:rPr>
          <w:lang w:val="en-GB"/>
        </w:rPr>
        <w:t xml:space="preserve"> strain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900"/>
        <w:gridCol w:w="3472"/>
        <w:gridCol w:w="851"/>
        <w:gridCol w:w="850"/>
        <w:gridCol w:w="851"/>
        <w:gridCol w:w="850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 numb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C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 name or func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PR1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MR1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Wave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1_82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1,54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F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MR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3,91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FMR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V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6_73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,56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as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YES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7_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,97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7_90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,62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RE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4_12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,05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bohydrate esteras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5_109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,72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d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,25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ad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a_5_10935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,21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a_6_10330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,91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ketide synthas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Pa_2_135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,72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6_86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,62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YES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V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3_103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,61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0_8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,45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YES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V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a_5_10945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,27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a_7_875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,11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5_66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,08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chrome P4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0_11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,05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droxyisobutyrate dehydrogenas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d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ad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1_13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93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Pa_6_64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89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oside hydrolas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7_41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88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gibberellin dioxygenas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5_66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85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chrome P4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2_12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81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matinase 1 precurso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1_213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69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3_74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67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cohol dehydrogenas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1_218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66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phenyl dioxygenas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4_14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64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a_5_71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62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1_60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62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a_5_10940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61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1_219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6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oxisomal alcohol oxidas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1_218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55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d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-2,53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ad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5_29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52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cose transport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2_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52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porter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Pa_5_12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49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7_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46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1_57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4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tassium transport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1_146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37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-ketoacyl-(acyl-carrier-protein) reductas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5_101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36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osyl transferas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3_8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25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bohydrate esteras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5_18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24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2_141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2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ctose permeas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6_67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17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1_3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16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2_81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15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4_45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15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eaxanthin epoxidas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1_14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13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rbitol dehydrogenas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6_115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13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saccharide lyas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YES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I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7_1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12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racil phosphoribosyltransferas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1_132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12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3_1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11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5_16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1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DH oxidas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2_42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09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YES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4_98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09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4_52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09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1_110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08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oside hydrolas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2_134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08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V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3_104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08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5_70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07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4_95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07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3_56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05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2_134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05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YES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V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1_179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03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phosphate  transport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YES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V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6_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02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YES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0_10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01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a_4_110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5_15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</w:tbl>
    <w:p>
      <w:pPr>
        <w:pStyle w:val="Normal"/>
        <w:spacing w:lineRule="auto" w:line="480"/>
        <w:jc w:val="both"/>
        <w:rPr>
          <w:vertAlign w:val="superscript"/>
          <w:lang w:val="pt-BR"/>
        </w:rPr>
      </w:pPr>
      <w:r>
        <w:rPr>
          <w:vertAlign w:val="superscript"/>
          <w:lang w:val="pt-BR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vertAlign w:val="superscript"/>
          <w:lang w:val="pt-BR"/>
        </w:rPr>
        <w:t>a</w:t>
      </w:r>
      <w:r>
        <w:rPr>
          <w:lang w:val="en-GB"/>
        </w:rPr>
        <w:t xml:space="preserve"> A: gene activated by FPR1; R: gene repressed by FPR1; 0: gene not controlled by FPR1.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vertAlign w:val="superscript"/>
          <w:lang w:val="en-GB"/>
        </w:rPr>
        <w:t>b</w:t>
      </w:r>
      <w:r>
        <w:rPr>
          <w:lang w:val="en-GB"/>
        </w:rPr>
        <w:t xml:space="preserve"> A: gene activated by FMR1; R: gene repressed by FMR1; 0: gene not controlled by FMR1.</w:t>
      </w:r>
    </w:p>
    <w:p>
      <w:pPr>
        <w:pStyle w:val="Normal"/>
        <w:rPr>
          <w:lang w:val="en-GB"/>
        </w:rPr>
      </w:pPr>
      <w:r>
        <w:rPr>
          <w:lang w:val="en-GB"/>
        </w:rPr>
        <w:t>FC = Fold Change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DE = Differentially Expressed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5T19:24:00Z</dcterms:created>
  <dc:creator>rstd</dc:creator>
  <dc:description/>
  <cp:keywords/>
  <dc:language>en-US</dc:language>
  <cp:lastModifiedBy>Fabienne MALAGNAC</cp:lastModifiedBy>
  <dcterms:modified xsi:type="dcterms:W3CDTF">2025-04-01T09:59:00Z</dcterms:modified>
  <cp:revision>14</cp:revision>
  <dc:subject/>
  <dc:title>Gene number</dc:title>
</cp:coreProperties>
</file>